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637" w:rsidRPr="00EC2387" w:rsidRDefault="00A91686" w:rsidP="00EC2387">
      <w:pPr>
        <w:pStyle w:val="Title"/>
        <w:kinsoku w:val="0"/>
        <w:overflowPunct w:val="0"/>
        <w:jc w:val="center"/>
        <w:rPr>
          <w:b/>
          <w:bCs/>
        </w:rPr>
      </w:pPr>
      <w:bookmarkStart w:id="0" w:name="_GoBack"/>
      <w:bookmarkEnd w:id="0"/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58240" behindDoc="0" locked="0" layoutInCell="0" allowOverlap="1">
                <wp:simplePos x="0" y="0"/>
                <wp:positionH relativeFrom="page">
                  <wp:posOffset>497840</wp:posOffset>
                </wp:positionH>
                <wp:positionV relativeFrom="page">
                  <wp:posOffset>1516380</wp:posOffset>
                </wp:positionV>
                <wp:extent cx="2299970" cy="1165860"/>
                <wp:effectExtent l="0" t="0" r="0" b="0"/>
                <wp:wrapNone/>
                <wp:docPr id="1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9970" cy="1165860"/>
                          <a:chOff x="784" y="2388"/>
                          <a:chExt cx="3622" cy="1836"/>
                        </a:xfrm>
                      </wpg:grpSpPr>
                      <wps:wsp>
                        <wps:cNvPr id="11" name="Freeform 3"/>
                        <wps:cNvSpPr>
                          <a:spLocks/>
                        </wps:cNvSpPr>
                        <wps:spPr bwMode="auto">
                          <a:xfrm>
                            <a:off x="830" y="2433"/>
                            <a:ext cx="3531" cy="1745"/>
                          </a:xfrm>
                          <a:custGeom>
                            <a:avLst/>
                            <a:gdLst>
                              <a:gd name="T0" fmla="*/ 0 w 3531"/>
                              <a:gd name="T1" fmla="*/ 1744 h 1745"/>
                              <a:gd name="T2" fmla="*/ 436 w 3531"/>
                              <a:gd name="T3" fmla="*/ 0 h 1745"/>
                              <a:gd name="T4" fmla="*/ 3530 w 3531"/>
                              <a:gd name="T5" fmla="*/ 0 h 1745"/>
                              <a:gd name="T6" fmla="*/ 3094 w 3531"/>
                              <a:gd name="T7" fmla="*/ 1744 h 1745"/>
                              <a:gd name="T8" fmla="*/ 0 w 3531"/>
                              <a:gd name="T9" fmla="*/ 1744 h 1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531" h="1745">
                                <a:moveTo>
                                  <a:pt x="0" y="1744"/>
                                </a:moveTo>
                                <a:lnTo>
                                  <a:pt x="436" y="0"/>
                                </a:lnTo>
                                <a:lnTo>
                                  <a:pt x="3530" y="0"/>
                                </a:lnTo>
                                <a:lnTo>
                                  <a:pt x="3094" y="1744"/>
                                </a:lnTo>
                                <a:lnTo>
                                  <a:pt x="0" y="17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85" y="2388"/>
                            <a:ext cx="3622" cy="1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1637" w:rsidRDefault="00421637">
                              <w:pPr>
                                <w:pStyle w:val="Title"/>
                                <w:kinsoku w:val="0"/>
                                <w:overflowPunct w:val="0"/>
                                <w:spacing w:before="217"/>
                                <w:rPr>
                                  <w:sz w:val="36"/>
                                  <w:szCs w:val="36"/>
                                </w:rPr>
                              </w:pPr>
                            </w:p>
                            <w:p w:rsidR="00421637" w:rsidRDefault="00421637">
                              <w:pPr>
                                <w:pStyle w:val="Title"/>
                                <w:kinsoku w:val="0"/>
                                <w:overflowPunct w:val="0"/>
                                <w:spacing w:before="0"/>
                                <w:ind w:right="19"/>
                                <w:jc w:val="center"/>
                                <w:rPr>
                                  <w:rFonts w:ascii="Calibri" w:hAnsi="Calibri" w:cs="Calibri"/>
                                  <w:spacing w:val="-2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pacing w:val="-2"/>
                                  <w:sz w:val="36"/>
                                  <w:szCs w:val="36"/>
                                </w:rPr>
                                <w:t>QU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39.2pt;margin-top:119.4pt;width:181.1pt;height:91.8pt;z-index:251658240;mso-position-horizontal-relative:page;mso-position-vertical-relative:page" coordorigin="784,2388" coordsize="3622,18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" o:allowincell="f">
                <v:shape id="Freeform 3" o:spid="_x0000_s1027" style="position:absolute;left:830;top:2433;width:3531;height:1745;visibility:visible;mso-wrap-style:square;v-text-anchor:top" coordsize="3531,1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" path="m,1744l436,,3530,,3094,1744,,1744xe" filled="f" strokeweight="4.56pt">
                  <v:path arrowok="t" o:connecttype="custom" o:connectlocs="0,1744;436,0;3530,0;3094,1744;0,1744" o:connectangles="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785;top:2388;width:3622;height:1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:rsidR="00421637" w:rsidRDefault="00421637">
                        <w:pPr>
                          <w:pStyle w:val="Title"/>
                          <w:kinsoku w:val="0"/>
                          <w:overflowPunct w:val="0"/>
                          <w:spacing w:before="217"/>
                          <w:rPr>
                            <w:sz w:val="36"/>
                            <w:szCs w:val="36"/>
                          </w:rPr>
                        </w:pPr>
                      </w:p>
                      <w:p w:rsidR="00421637" w:rsidRDefault="00421637">
                        <w:pPr>
                          <w:pStyle w:val="Title"/>
                          <w:kinsoku w:val="0"/>
                          <w:overflowPunct w:val="0"/>
                          <w:spacing w:before="0"/>
                          <w:ind w:right="19"/>
                          <w:jc w:val="center"/>
                          <w:rPr>
                            <w:rFonts w:ascii="Calibri" w:hAnsi="Calibri" w:cs="Calibri"/>
                            <w:spacing w:val="-2"/>
                            <w:sz w:val="36"/>
                            <w:szCs w:val="36"/>
                          </w:rPr>
                        </w:pPr>
                        <w:r>
                          <w:rPr>
                            <w:rFonts w:ascii="Calibri" w:hAnsi="Calibri" w:cs="Calibri"/>
                            <w:spacing w:val="-2"/>
                            <w:sz w:val="36"/>
                            <w:szCs w:val="36"/>
                          </w:rPr>
                          <w:t>QUANT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>
                <wp:simplePos x="0" y="0"/>
                <wp:positionH relativeFrom="page">
                  <wp:posOffset>3090545</wp:posOffset>
                </wp:positionH>
                <wp:positionV relativeFrom="page">
                  <wp:posOffset>1651635</wp:posOffset>
                </wp:positionV>
                <wp:extent cx="1493520" cy="809625"/>
                <wp:effectExtent l="0" t="0" r="0" b="0"/>
                <wp:wrapNone/>
                <wp:docPr id="9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93520" cy="809625"/>
                        </a:xfrm>
                        <a:custGeom>
                          <a:avLst/>
                          <a:gdLst>
                            <a:gd name="T0" fmla="*/ 0 w 2352"/>
                            <a:gd name="T1" fmla="*/ 318 h 1275"/>
                            <a:gd name="T2" fmla="*/ 1714 w 2352"/>
                            <a:gd name="T3" fmla="*/ 318 h 1275"/>
                            <a:gd name="T4" fmla="*/ 1714 w 2352"/>
                            <a:gd name="T5" fmla="*/ 0 h 1275"/>
                            <a:gd name="T6" fmla="*/ 2351 w 2352"/>
                            <a:gd name="T7" fmla="*/ 637 h 1275"/>
                            <a:gd name="T8" fmla="*/ 1714 w 2352"/>
                            <a:gd name="T9" fmla="*/ 1274 h 1275"/>
                            <a:gd name="T10" fmla="*/ 1714 w 2352"/>
                            <a:gd name="T11" fmla="*/ 955 h 1275"/>
                            <a:gd name="T12" fmla="*/ 0 w 2352"/>
                            <a:gd name="T13" fmla="*/ 955 h 1275"/>
                            <a:gd name="T14" fmla="*/ 0 w 2352"/>
                            <a:gd name="T15" fmla="*/ 318 h 127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2352" h="1275">
                              <a:moveTo>
                                <a:pt x="0" y="318"/>
                              </a:moveTo>
                              <a:lnTo>
                                <a:pt x="1714" y="318"/>
                              </a:lnTo>
                              <a:lnTo>
                                <a:pt x="1714" y="0"/>
                              </a:lnTo>
                              <a:lnTo>
                                <a:pt x="2351" y="637"/>
                              </a:lnTo>
                              <a:lnTo>
                                <a:pt x="1714" y="1274"/>
                              </a:lnTo>
                              <a:lnTo>
                                <a:pt x="1714" y="955"/>
                              </a:lnTo>
                              <a:lnTo>
                                <a:pt x="0" y="955"/>
                              </a:lnTo>
                              <a:lnTo>
                                <a:pt x="0" y="318"/>
                              </a:lnTo>
                              <a:close/>
                            </a:path>
                          </a:pathLst>
                        </a:custGeom>
                        <a:noFill/>
                        <a:ln w="5791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1DC168" id="Freeform 5" o:spid="_x0000_s1026" style="position:absolute;margin-left:243.35pt;margin-top:130.05pt;width:117.6pt;height: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352,1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" o:allowincell="f" path="m,318r1714,l1714,r637,637l1714,1274r,-319l,955,,318xe" filled="f" strokeweight="4.56pt">
                <v:path arrowok="t" o:connecttype="custom" o:connectlocs="0,201930;1088390,201930;1088390,0;1492885,404495;1088390,808990;1088390,606425;0,606425;0,201930" o:connectangles="0,0,0,0,0,0,0,0"/>
                <w10:wrap anchorx="page" anchory="page"/>
              </v:shape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60288" behindDoc="0" locked="0" layoutInCell="0" allowOverlap="1">
                <wp:simplePos x="0" y="0"/>
                <wp:positionH relativeFrom="page">
                  <wp:posOffset>4878070</wp:posOffset>
                </wp:positionH>
                <wp:positionV relativeFrom="page">
                  <wp:posOffset>1516380</wp:posOffset>
                </wp:positionV>
                <wp:extent cx="2298700" cy="1165860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8700" cy="1165860"/>
                          <a:chOff x="7682" y="2388"/>
                          <a:chExt cx="3620" cy="1836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7727" y="2433"/>
                            <a:ext cx="3528" cy="1745"/>
                          </a:xfrm>
                          <a:custGeom>
                            <a:avLst/>
                            <a:gdLst>
                              <a:gd name="T0" fmla="*/ 0 w 3528"/>
                              <a:gd name="T1" fmla="*/ 1744 h 1745"/>
                              <a:gd name="T2" fmla="*/ 436 w 3528"/>
                              <a:gd name="T3" fmla="*/ 0 h 1745"/>
                              <a:gd name="T4" fmla="*/ 3527 w 3528"/>
                              <a:gd name="T5" fmla="*/ 0 h 1745"/>
                              <a:gd name="T6" fmla="*/ 3091 w 3528"/>
                              <a:gd name="T7" fmla="*/ 1744 h 1745"/>
                              <a:gd name="T8" fmla="*/ 0 w 3528"/>
                              <a:gd name="T9" fmla="*/ 1744 h 1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528" h="1745">
                                <a:moveTo>
                                  <a:pt x="0" y="1744"/>
                                </a:moveTo>
                                <a:lnTo>
                                  <a:pt x="436" y="0"/>
                                </a:lnTo>
                                <a:lnTo>
                                  <a:pt x="3527" y="0"/>
                                </a:lnTo>
                                <a:lnTo>
                                  <a:pt x="3091" y="1744"/>
                                </a:lnTo>
                                <a:lnTo>
                                  <a:pt x="0" y="17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7682" y="2388"/>
                            <a:ext cx="3620" cy="1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1637" w:rsidRDefault="00421637">
                              <w:pPr>
                                <w:pStyle w:val="Title"/>
                                <w:kinsoku w:val="0"/>
                                <w:overflowPunct w:val="0"/>
                                <w:spacing w:before="205"/>
                                <w:rPr>
                                  <w:sz w:val="36"/>
                                  <w:szCs w:val="36"/>
                                </w:rPr>
                              </w:pPr>
                            </w:p>
                            <w:p w:rsidR="00421637" w:rsidRDefault="00421637">
                              <w:pPr>
                                <w:pStyle w:val="Title"/>
                                <w:kinsoku w:val="0"/>
                                <w:overflowPunct w:val="0"/>
                                <w:spacing w:before="0"/>
                                <w:ind w:left="10"/>
                                <w:jc w:val="center"/>
                                <w:rPr>
                                  <w:rFonts w:ascii="Calibri" w:hAnsi="Calibri" w:cs="Calibri"/>
                                  <w:spacing w:val="-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pacing w:val="-4"/>
                                  <w:sz w:val="36"/>
                                  <w:szCs w:val="36"/>
                                </w:rPr>
                                <w:t>Qu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9" style="position:absolute;left:0;text-align:left;margin-left:384.1pt;margin-top:119.4pt;width:181pt;height:91.8pt;z-index:251660288;mso-position-horizontal-relative:page;mso-position-vertical-relative:page" coordorigin="7682,2388" coordsize="3620,18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" o:allowincell="f">
                <v:shape id="Freeform 7" o:spid="_x0000_s1030" style="position:absolute;left:7727;top:2433;width:3528;height:1745;visibility:visible;mso-wrap-style:square;v-text-anchor:top" coordsize="3528,1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" path="m,1744l436,,3527,,3091,1744,,1744xe" filled="f" strokeweight="4.56pt">
                  <v:path arrowok="t" o:connecttype="custom" o:connectlocs="0,1744;436,0;3527,0;3091,1744;0,1744" o:connectangles="0,0,0,0,0"/>
                </v:shape>
                <v:shape id="Text Box 8" o:spid="_x0000_s1031" type="#_x0000_t202" style="position:absolute;left:7682;top:2388;width:3620;height:1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:rsidR="00421637" w:rsidRDefault="00421637">
                        <w:pPr>
                          <w:pStyle w:val="Title"/>
                          <w:kinsoku w:val="0"/>
                          <w:overflowPunct w:val="0"/>
                          <w:spacing w:before="205"/>
                          <w:rPr>
                            <w:sz w:val="36"/>
                            <w:szCs w:val="36"/>
                          </w:rPr>
                        </w:pPr>
                      </w:p>
                      <w:p w:rsidR="00421637" w:rsidRDefault="00421637">
                        <w:pPr>
                          <w:pStyle w:val="Title"/>
                          <w:kinsoku w:val="0"/>
                          <w:overflowPunct w:val="0"/>
                          <w:spacing w:before="0"/>
                          <w:ind w:left="10"/>
                          <w:jc w:val="center"/>
                          <w:rPr>
                            <w:rFonts w:ascii="Calibri" w:hAnsi="Calibri" w:cs="Calibri"/>
                            <w:spacing w:val="-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Calibri" w:hAnsi="Calibri" w:cs="Calibri"/>
                            <w:spacing w:val="-4"/>
                            <w:sz w:val="36"/>
                            <w:szCs w:val="36"/>
                          </w:rPr>
                          <w:t>Qual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61312" behindDoc="0" locked="0" layoutInCell="0" allowOverlap="1">
                <wp:simplePos x="0" y="0"/>
                <wp:positionH relativeFrom="page">
                  <wp:posOffset>9256395</wp:posOffset>
                </wp:positionH>
                <wp:positionV relativeFrom="page">
                  <wp:posOffset>1516380</wp:posOffset>
                </wp:positionV>
                <wp:extent cx="2182495" cy="1165860"/>
                <wp:effectExtent l="0" t="0" r="0" b="0"/>
                <wp:wrapNone/>
                <wp:docPr id="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2495" cy="1165860"/>
                          <a:chOff x="14577" y="2388"/>
                          <a:chExt cx="3437" cy="1836"/>
                        </a:xfrm>
                      </wpg:grpSpPr>
                      <wps:wsp>
                        <wps:cNvPr id="4" name="Freeform 10"/>
                        <wps:cNvSpPr>
                          <a:spLocks/>
                        </wps:cNvSpPr>
                        <wps:spPr bwMode="auto">
                          <a:xfrm>
                            <a:off x="14623" y="2433"/>
                            <a:ext cx="3346" cy="1745"/>
                          </a:xfrm>
                          <a:custGeom>
                            <a:avLst/>
                            <a:gdLst>
                              <a:gd name="T0" fmla="*/ 2 w 3346"/>
                              <a:gd name="T1" fmla="*/ 821 h 1745"/>
                              <a:gd name="T2" fmla="*/ 25 w 3346"/>
                              <a:gd name="T3" fmla="*/ 721 h 1745"/>
                              <a:gd name="T4" fmla="*/ 68 w 3346"/>
                              <a:gd name="T5" fmla="*/ 624 h 1745"/>
                              <a:gd name="T6" fmla="*/ 131 w 3346"/>
                              <a:gd name="T7" fmla="*/ 532 h 1745"/>
                              <a:gd name="T8" fmla="*/ 213 w 3346"/>
                              <a:gd name="T9" fmla="*/ 446 h 1745"/>
                              <a:gd name="T10" fmla="*/ 311 w 3346"/>
                              <a:gd name="T11" fmla="*/ 364 h 1745"/>
                              <a:gd name="T12" fmla="*/ 426 w 3346"/>
                              <a:gd name="T13" fmla="*/ 290 h 1745"/>
                              <a:gd name="T14" fmla="*/ 556 w 3346"/>
                              <a:gd name="T15" fmla="*/ 222 h 1745"/>
                              <a:gd name="T16" fmla="*/ 699 w 3346"/>
                              <a:gd name="T17" fmla="*/ 162 h 1745"/>
                              <a:gd name="T18" fmla="*/ 855 w 3346"/>
                              <a:gd name="T19" fmla="*/ 111 h 1745"/>
                              <a:gd name="T20" fmla="*/ 1021 w 3346"/>
                              <a:gd name="T21" fmla="*/ 68 h 1745"/>
                              <a:gd name="T22" fmla="*/ 1197 w 3346"/>
                              <a:gd name="T23" fmla="*/ 35 h 1745"/>
                              <a:gd name="T24" fmla="*/ 1382 w 3346"/>
                              <a:gd name="T25" fmla="*/ 13 h 1745"/>
                              <a:gd name="T26" fmla="*/ 1574 w 3346"/>
                              <a:gd name="T27" fmla="*/ 1 h 1745"/>
                              <a:gd name="T28" fmla="*/ 1771 w 3346"/>
                              <a:gd name="T29" fmla="*/ 1 h 1745"/>
                              <a:gd name="T30" fmla="*/ 1963 w 3346"/>
                              <a:gd name="T31" fmla="*/ 13 h 1745"/>
                              <a:gd name="T32" fmla="*/ 2147 w 3346"/>
                              <a:gd name="T33" fmla="*/ 35 h 1745"/>
                              <a:gd name="T34" fmla="*/ 2323 w 3346"/>
                              <a:gd name="T35" fmla="*/ 68 h 1745"/>
                              <a:gd name="T36" fmla="*/ 2490 w 3346"/>
                              <a:gd name="T37" fmla="*/ 111 h 1745"/>
                              <a:gd name="T38" fmla="*/ 2645 w 3346"/>
                              <a:gd name="T39" fmla="*/ 162 h 1745"/>
                              <a:gd name="T40" fmla="*/ 2789 w 3346"/>
                              <a:gd name="T41" fmla="*/ 222 h 1745"/>
                              <a:gd name="T42" fmla="*/ 2918 w 3346"/>
                              <a:gd name="T43" fmla="*/ 290 h 1745"/>
                              <a:gd name="T44" fmla="*/ 3033 w 3346"/>
                              <a:gd name="T45" fmla="*/ 364 h 1745"/>
                              <a:gd name="T46" fmla="*/ 3132 w 3346"/>
                              <a:gd name="T47" fmla="*/ 446 h 1745"/>
                              <a:gd name="T48" fmla="*/ 3214 w 3346"/>
                              <a:gd name="T49" fmla="*/ 532 h 1745"/>
                              <a:gd name="T50" fmla="*/ 3277 w 3346"/>
                              <a:gd name="T51" fmla="*/ 624 h 1745"/>
                              <a:gd name="T52" fmla="*/ 3320 w 3346"/>
                              <a:gd name="T53" fmla="*/ 721 h 1745"/>
                              <a:gd name="T54" fmla="*/ 3342 w 3346"/>
                              <a:gd name="T55" fmla="*/ 821 h 1745"/>
                              <a:gd name="T56" fmla="*/ 3342 w 3346"/>
                              <a:gd name="T57" fmla="*/ 923 h 1745"/>
                              <a:gd name="T58" fmla="*/ 3320 w 3346"/>
                              <a:gd name="T59" fmla="*/ 1023 h 1745"/>
                              <a:gd name="T60" fmla="*/ 3277 w 3346"/>
                              <a:gd name="T61" fmla="*/ 1120 h 1745"/>
                              <a:gd name="T62" fmla="*/ 3214 w 3346"/>
                              <a:gd name="T63" fmla="*/ 1211 h 1745"/>
                              <a:gd name="T64" fmla="*/ 3132 w 3346"/>
                              <a:gd name="T65" fmla="*/ 1298 h 1745"/>
                              <a:gd name="T66" fmla="*/ 3033 w 3346"/>
                              <a:gd name="T67" fmla="*/ 1379 h 1745"/>
                              <a:gd name="T68" fmla="*/ 2918 w 3346"/>
                              <a:gd name="T69" fmla="*/ 1454 h 1745"/>
                              <a:gd name="T70" fmla="*/ 2789 w 3346"/>
                              <a:gd name="T71" fmla="*/ 1522 h 1745"/>
                              <a:gd name="T72" fmla="*/ 2645 w 3346"/>
                              <a:gd name="T73" fmla="*/ 1582 h 1745"/>
                              <a:gd name="T74" fmla="*/ 2490 w 3346"/>
                              <a:gd name="T75" fmla="*/ 1633 h 1745"/>
                              <a:gd name="T76" fmla="*/ 2323 w 3346"/>
                              <a:gd name="T77" fmla="*/ 1676 h 1745"/>
                              <a:gd name="T78" fmla="*/ 2147 w 3346"/>
                              <a:gd name="T79" fmla="*/ 1709 h 1745"/>
                              <a:gd name="T80" fmla="*/ 1963 w 3346"/>
                              <a:gd name="T81" fmla="*/ 1731 h 1745"/>
                              <a:gd name="T82" fmla="*/ 1771 w 3346"/>
                              <a:gd name="T83" fmla="*/ 1743 h 1745"/>
                              <a:gd name="T84" fmla="*/ 1574 w 3346"/>
                              <a:gd name="T85" fmla="*/ 1743 h 1745"/>
                              <a:gd name="T86" fmla="*/ 1382 w 3346"/>
                              <a:gd name="T87" fmla="*/ 1731 h 1745"/>
                              <a:gd name="T88" fmla="*/ 1197 w 3346"/>
                              <a:gd name="T89" fmla="*/ 1709 h 1745"/>
                              <a:gd name="T90" fmla="*/ 1021 w 3346"/>
                              <a:gd name="T91" fmla="*/ 1676 h 1745"/>
                              <a:gd name="T92" fmla="*/ 855 w 3346"/>
                              <a:gd name="T93" fmla="*/ 1633 h 1745"/>
                              <a:gd name="T94" fmla="*/ 699 w 3346"/>
                              <a:gd name="T95" fmla="*/ 1582 h 1745"/>
                              <a:gd name="T96" fmla="*/ 556 w 3346"/>
                              <a:gd name="T97" fmla="*/ 1522 h 1745"/>
                              <a:gd name="T98" fmla="*/ 426 w 3346"/>
                              <a:gd name="T99" fmla="*/ 1454 h 1745"/>
                              <a:gd name="T100" fmla="*/ 311 w 3346"/>
                              <a:gd name="T101" fmla="*/ 1379 h 1745"/>
                              <a:gd name="T102" fmla="*/ 213 w 3346"/>
                              <a:gd name="T103" fmla="*/ 1298 h 1745"/>
                              <a:gd name="T104" fmla="*/ 131 w 3346"/>
                              <a:gd name="T105" fmla="*/ 1211 h 1745"/>
                              <a:gd name="T106" fmla="*/ 68 w 3346"/>
                              <a:gd name="T107" fmla="*/ 1120 h 1745"/>
                              <a:gd name="T108" fmla="*/ 25 w 3346"/>
                              <a:gd name="T109" fmla="*/ 1023 h 1745"/>
                              <a:gd name="T110" fmla="*/ 2 w 3346"/>
                              <a:gd name="T111" fmla="*/ 923 h 1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3346" h="1745">
                                <a:moveTo>
                                  <a:pt x="0" y="872"/>
                                </a:moveTo>
                                <a:lnTo>
                                  <a:pt x="2" y="821"/>
                                </a:lnTo>
                                <a:lnTo>
                                  <a:pt x="11" y="770"/>
                                </a:lnTo>
                                <a:lnTo>
                                  <a:pt x="25" y="721"/>
                                </a:lnTo>
                                <a:lnTo>
                                  <a:pt x="44" y="672"/>
                                </a:lnTo>
                                <a:lnTo>
                                  <a:pt x="68" y="624"/>
                                </a:lnTo>
                                <a:lnTo>
                                  <a:pt x="97" y="578"/>
                                </a:lnTo>
                                <a:lnTo>
                                  <a:pt x="131" y="532"/>
                                </a:lnTo>
                                <a:lnTo>
                                  <a:pt x="170" y="488"/>
                                </a:lnTo>
                                <a:lnTo>
                                  <a:pt x="213" y="446"/>
                                </a:lnTo>
                                <a:lnTo>
                                  <a:pt x="260" y="404"/>
                                </a:lnTo>
                                <a:lnTo>
                                  <a:pt x="311" y="364"/>
                                </a:lnTo>
                                <a:lnTo>
                                  <a:pt x="367" y="326"/>
                                </a:lnTo>
                                <a:lnTo>
                                  <a:pt x="426" y="290"/>
                                </a:lnTo>
                                <a:lnTo>
                                  <a:pt x="489" y="255"/>
                                </a:lnTo>
                                <a:lnTo>
                                  <a:pt x="556" y="222"/>
                                </a:lnTo>
                                <a:lnTo>
                                  <a:pt x="626" y="191"/>
                                </a:lnTo>
                                <a:lnTo>
                                  <a:pt x="699" y="162"/>
                                </a:lnTo>
                                <a:lnTo>
                                  <a:pt x="776" y="135"/>
                                </a:lnTo>
                                <a:lnTo>
                                  <a:pt x="855" y="111"/>
                                </a:lnTo>
                                <a:lnTo>
                                  <a:pt x="937" y="88"/>
                                </a:lnTo>
                                <a:lnTo>
                                  <a:pt x="1021" y="68"/>
                                </a:lnTo>
                                <a:lnTo>
                                  <a:pt x="1108" y="50"/>
                                </a:lnTo>
                                <a:lnTo>
                                  <a:pt x="1197" y="35"/>
                                </a:lnTo>
                                <a:lnTo>
                                  <a:pt x="1289" y="23"/>
                                </a:lnTo>
                                <a:lnTo>
                                  <a:pt x="1382" y="13"/>
                                </a:lnTo>
                                <a:lnTo>
                                  <a:pt x="1477" y="5"/>
                                </a:lnTo>
                                <a:lnTo>
                                  <a:pt x="1574" y="1"/>
                                </a:lnTo>
                                <a:lnTo>
                                  <a:pt x="1672" y="0"/>
                                </a:lnTo>
                                <a:lnTo>
                                  <a:pt x="1771" y="1"/>
                                </a:lnTo>
                                <a:lnTo>
                                  <a:pt x="1867" y="5"/>
                                </a:lnTo>
                                <a:lnTo>
                                  <a:pt x="1963" y="13"/>
                                </a:lnTo>
                                <a:lnTo>
                                  <a:pt x="2056" y="23"/>
                                </a:lnTo>
                                <a:lnTo>
                                  <a:pt x="2147" y="35"/>
                                </a:lnTo>
                                <a:lnTo>
                                  <a:pt x="2236" y="50"/>
                                </a:lnTo>
                                <a:lnTo>
                                  <a:pt x="2323" y="68"/>
                                </a:lnTo>
                                <a:lnTo>
                                  <a:pt x="2408" y="88"/>
                                </a:lnTo>
                                <a:lnTo>
                                  <a:pt x="2490" y="111"/>
                                </a:lnTo>
                                <a:lnTo>
                                  <a:pt x="2569" y="135"/>
                                </a:lnTo>
                                <a:lnTo>
                                  <a:pt x="2645" y="162"/>
                                </a:lnTo>
                                <a:lnTo>
                                  <a:pt x="2719" y="191"/>
                                </a:lnTo>
                                <a:lnTo>
                                  <a:pt x="2789" y="222"/>
                                </a:lnTo>
                                <a:lnTo>
                                  <a:pt x="2855" y="255"/>
                                </a:lnTo>
                                <a:lnTo>
                                  <a:pt x="2918" y="290"/>
                                </a:lnTo>
                                <a:lnTo>
                                  <a:pt x="2978" y="326"/>
                                </a:lnTo>
                                <a:lnTo>
                                  <a:pt x="3033" y="364"/>
                                </a:lnTo>
                                <a:lnTo>
                                  <a:pt x="3085" y="404"/>
                                </a:lnTo>
                                <a:lnTo>
                                  <a:pt x="3132" y="446"/>
                                </a:lnTo>
                                <a:lnTo>
                                  <a:pt x="3175" y="488"/>
                                </a:lnTo>
                                <a:lnTo>
                                  <a:pt x="3214" y="532"/>
                                </a:lnTo>
                                <a:lnTo>
                                  <a:pt x="3248" y="578"/>
                                </a:lnTo>
                                <a:lnTo>
                                  <a:pt x="3277" y="624"/>
                                </a:lnTo>
                                <a:lnTo>
                                  <a:pt x="3301" y="672"/>
                                </a:lnTo>
                                <a:lnTo>
                                  <a:pt x="3320" y="721"/>
                                </a:lnTo>
                                <a:lnTo>
                                  <a:pt x="3334" y="770"/>
                                </a:lnTo>
                                <a:lnTo>
                                  <a:pt x="3342" y="821"/>
                                </a:lnTo>
                                <a:lnTo>
                                  <a:pt x="3345" y="872"/>
                                </a:lnTo>
                                <a:lnTo>
                                  <a:pt x="3342" y="923"/>
                                </a:lnTo>
                                <a:lnTo>
                                  <a:pt x="3334" y="974"/>
                                </a:lnTo>
                                <a:lnTo>
                                  <a:pt x="3320" y="1023"/>
                                </a:lnTo>
                                <a:lnTo>
                                  <a:pt x="3301" y="1072"/>
                                </a:lnTo>
                                <a:lnTo>
                                  <a:pt x="3277" y="1120"/>
                                </a:lnTo>
                                <a:lnTo>
                                  <a:pt x="3248" y="1166"/>
                                </a:lnTo>
                                <a:lnTo>
                                  <a:pt x="3214" y="1211"/>
                                </a:lnTo>
                                <a:lnTo>
                                  <a:pt x="3175" y="1256"/>
                                </a:lnTo>
                                <a:lnTo>
                                  <a:pt x="3132" y="1298"/>
                                </a:lnTo>
                                <a:lnTo>
                                  <a:pt x="3085" y="1340"/>
                                </a:lnTo>
                                <a:lnTo>
                                  <a:pt x="3033" y="1379"/>
                                </a:lnTo>
                                <a:lnTo>
                                  <a:pt x="2978" y="1418"/>
                                </a:lnTo>
                                <a:lnTo>
                                  <a:pt x="2918" y="1454"/>
                                </a:lnTo>
                                <a:lnTo>
                                  <a:pt x="2855" y="1489"/>
                                </a:lnTo>
                                <a:lnTo>
                                  <a:pt x="2789" y="1522"/>
                                </a:lnTo>
                                <a:lnTo>
                                  <a:pt x="2719" y="1553"/>
                                </a:lnTo>
                                <a:lnTo>
                                  <a:pt x="2645" y="1582"/>
                                </a:lnTo>
                                <a:lnTo>
                                  <a:pt x="2569" y="1608"/>
                                </a:lnTo>
                                <a:lnTo>
                                  <a:pt x="2490" y="1633"/>
                                </a:lnTo>
                                <a:lnTo>
                                  <a:pt x="2408" y="1656"/>
                                </a:lnTo>
                                <a:lnTo>
                                  <a:pt x="2323" y="1676"/>
                                </a:lnTo>
                                <a:lnTo>
                                  <a:pt x="2236" y="1693"/>
                                </a:lnTo>
                                <a:lnTo>
                                  <a:pt x="2147" y="1709"/>
                                </a:lnTo>
                                <a:lnTo>
                                  <a:pt x="2056" y="1721"/>
                                </a:lnTo>
                                <a:lnTo>
                                  <a:pt x="1963" y="1731"/>
                                </a:lnTo>
                                <a:lnTo>
                                  <a:pt x="1867" y="1738"/>
                                </a:lnTo>
                                <a:lnTo>
                                  <a:pt x="1771" y="1743"/>
                                </a:lnTo>
                                <a:lnTo>
                                  <a:pt x="1672" y="1744"/>
                                </a:lnTo>
                                <a:lnTo>
                                  <a:pt x="1574" y="1743"/>
                                </a:lnTo>
                                <a:lnTo>
                                  <a:pt x="1477" y="1738"/>
                                </a:lnTo>
                                <a:lnTo>
                                  <a:pt x="1382" y="1731"/>
                                </a:lnTo>
                                <a:lnTo>
                                  <a:pt x="1289" y="1721"/>
                                </a:lnTo>
                                <a:lnTo>
                                  <a:pt x="1197" y="1709"/>
                                </a:lnTo>
                                <a:lnTo>
                                  <a:pt x="1108" y="1693"/>
                                </a:lnTo>
                                <a:lnTo>
                                  <a:pt x="1021" y="1676"/>
                                </a:lnTo>
                                <a:lnTo>
                                  <a:pt x="937" y="1656"/>
                                </a:lnTo>
                                <a:lnTo>
                                  <a:pt x="855" y="1633"/>
                                </a:lnTo>
                                <a:lnTo>
                                  <a:pt x="776" y="1608"/>
                                </a:lnTo>
                                <a:lnTo>
                                  <a:pt x="699" y="1582"/>
                                </a:lnTo>
                                <a:lnTo>
                                  <a:pt x="626" y="1553"/>
                                </a:lnTo>
                                <a:lnTo>
                                  <a:pt x="556" y="1522"/>
                                </a:lnTo>
                                <a:lnTo>
                                  <a:pt x="489" y="1489"/>
                                </a:lnTo>
                                <a:lnTo>
                                  <a:pt x="426" y="1454"/>
                                </a:lnTo>
                                <a:lnTo>
                                  <a:pt x="367" y="1418"/>
                                </a:lnTo>
                                <a:lnTo>
                                  <a:pt x="311" y="1379"/>
                                </a:lnTo>
                                <a:lnTo>
                                  <a:pt x="260" y="1340"/>
                                </a:lnTo>
                                <a:lnTo>
                                  <a:pt x="213" y="1298"/>
                                </a:lnTo>
                                <a:lnTo>
                                  <a:pt x="170" y="1256"/>
                                </a:lnTo>
                                <a:lnTo>
                                  <a:pt x="131" y="1211"/>
                                </a:lnTo>
                                <a:lnTo>
                                  <a:pt x="97" y="1166"/>
                                </a:lnTo>
                                <a:lnTo>
                                  <a:pt x="68" y="1120"/>
                                </a:lnTo>
                                <a:lnTo>
                                  <a:pt x="44" y="1072"/>
                                </a:lnTo>
                                <a:lnTo>
                                  <a:pt x="25" y="1023"/>
                                </a:lnTo>
                                <a:lnTo>
                                  <a:pt x="11" y="974"/>
                                </a:lnTo>
                                <a:lnTo>
                                  <a:pt x="2" y="923"/>
                                </a:lnTo>
                                <a:lnTo>
                                  <a:pt x="0" y="87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4578" y="2388"/>
                            <a:ext cx="3437" cy="1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1637" w:rsidRDefault="00421637">
                              <w:pPr>
                                <w:pStyle w:val="Title"/>
                                <w:kinsoku w:val="0"/>
                                <w:overflowPunct w:val="0"/>
                                <w:spacing w:before="412" w:line="237" w:lineRule="auto"/>
                                <w:ind w:left="1003" w:right="725" w:hanging="349"/>
                                <w:rPr>
                                  <w:rFonts w:ascii="Calibri" w:hAnsi="Calibri" w:cs="Calibri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pacing w:val="-2"/>
                                  <w:sz w:val="36"/>
                                  <w:szCs w:val="36"/>
                                </w:rPr>
                                <w:t xml:space="preserve">Interpretation </w:t>
                              </w:r>
                              <w:r>
                                <w:rPr>
                                  <w:rFonts w:ascii="Calibri" w:hAnsi="Calibri" w:cs="Calibri"/>
                                  <w:sz w:val="36"/>
                                  <w:szCs w:val="36"/>
                                </w:rPr>
                                <w:t>of resul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32" style="position:absolute;left:0;text-align:left;margin-left:728.85pt;margin-top:119.4pt;width:171.85pt;height:91.8pt;z-index:251661312;mso-position-horizontal-relative:page;mso-position-vertical-relative:page" coordorigin="14577,2388" coordsize="3437,18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" o:allowincell="f">
                <v:shape id="Freeform 10" o:spid="_x0000_s1033" style="position:absolute;left:14623;top:2433;width:3346;height:1745;visibility:visible;mso-wrap-style:square;v-text-anchor:top" coordsize="3346,1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" path="m,872l2,821r9,-51l25,721,44,672,68,624,97,578r34,-46l170,488r43,-42l260,404r51,-40l367,326r59,-36l489,255r67,-33l626,191r73,-29l776,135r79,-24l937,88r84,-20l1108,50r89,-15l1289,23r93,-10l1477,5r97,-4l1672,r99,1l1867,5r96,8l2056,23r91,12l2236,50r87,18l2408,88r82,23l2569,135r76,27l2719,191r70,31l2855,255r63,35l2978,326r55,38l3085,404r47,42l3175,488r39,44l3248,578r29,46l3301,672r19,49l3334,770r8,51l3345,872r-3,51l3334,974r-14,49l3301,1072r-24,48l3248,1166r-34,45l3175,1256r-43,42l3085,1340r-52,39l2978,1418r-60,36l2855,1489r-66,33l2719,1553r-74,29l2569,1608r-79,25l2408,1656r-85,20l2236,1693r-89,16l2056,1721r-93,10l1867,1738r-96,5l1672,1744r-98,-1l1477,1738r-95,-7l1289,1721r-92,-12l1108,1693r-87,-17l937,1656r-82,-23l776,1608r-77,-26l626,1553r-70,-31l489,1489r-63,-35l367,1418r-56,-39l260,1340r-47,-42l170,1256r-39,-45l97,1166,68,1120,44,1072,25,1023,11,974,2,923,,872xe" filled="f" strokeweight="4.56pt">
                  <v:path arrowok="t" o:connecttype="custom" o:connectlocs="2,821;25,721;68,624;131,532;213,446;311,364;426,290;556,222;699,162;855,111;1021,68;1197,35;1382,13;1574,1;1771,1;1963,13;2147,35;2323,68;2490,111;2645,162;2789,222;2918,290;3033,364;3132,446;3214,532;3277,624;3320,721;3342,821;3342,923;3320,1023;3277,1120;3214,1211;3132,1298;3033,1379;2918,1454;2789,1522;2645,1582;2490,1633;2323,1676;2147,1709;1963,1731;1771,1743;1574,1743;1382,1731;1197,1709;1021,1676;855,1633;699,1582;556,1522;426,1454;311,1379;213,1298;131,1211;68,1120;25,1023;2,923" o:connectangles="0,0,0,0,0,0,0,0,0,0,0,0,0,0,0,0,0,0,0,0,0,0,0,0,0,0,0,0,0,0,0,0,0,0,0,0,0,0,0,0,0,0,0,0,0,0,0,0,0,0,0,0,0,0,0,0"/>
                </v:shape>
                <v:shape id="Text Box 11" o:spid="_x0000_s1034" type="#_x0000_t202" style="position:absolute;left:14578;top:2388;width:3437;height:1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:rsidR="00421637" w:rsidRDefault="00421637">
                        <w:pPr>
                          <w:pStyle w:val="Title"/>
                          <w:kinsoku w:val="0"/>
                          <w:overflowPunct w:val="0"/>
                          <w:spacing w:before="412" w:line="237" w:lineRule="auto"/>
                          <w:ind w:left="1003" w:right="725" w:hanging="349"/>
                          <w:rPr>
                            <w:rFonts w:ascii="Calibri" w:hAnsi="Calibri" w:cs="Calibri"/>
                            <w:sz w:val="36"/>
                            <w:szCs w:val="36"/>
                          </w:rPr>
                        </w:pPr>
                        <w:r>
                          <w:rPr>
                            <w:rFonts w:ascii="Calibri" w:hAnsi="Calibri" w:cs="Calibri"/>
                            <w:spacing w:val="-2"/>
                            <w:sz w:val="36"/>
                            <w:szCs w:val="36"/>
                          </w:rPr>
                          <w:t xml:space="preserve">Interpretation </w:t>
                        </w:r>
                        <w:r>
                          <w:rPr>
                            <w:rFonts w:ascii="Calibri" w:hAnsi="Calibri" w:cs="Calibri"/>
                            <w:sz w:val="36"/>
                            <w:szCs w:val="36"/>
                          </w:rPr>
                          <w:t>of result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>
                <wp:simplePos x="0" y="0"/>
                <wp:positionH relativeFrom="page">
                  <wp:posOffset>7646670</wp:posOffset>
                </wp:positionH>
                <wp:positionV relativeFrom="page">
                  <wp:posOffset>1753870</wp:posOffset>
                </wp:positionV>
                <wp:extent cx="1315085" cy="238760"/>
                <wp:effectExtent l="0" t="0" r="0" b="0"/>
                <wp:wrapNone/>
                <wp:docPr id="2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5085" cy="238760"/>
                        </a:xfrm>
                        <a:custGeom>
                          <a:avLst/>
                          <a:gdLst>
                            <a:gd name="T0" fmla="*/ 0 w 2071"/>
                            <a:gd name="T1" fmla="*/ 0 h 376"/>
                            <a:gd name="T2" fmla="*/ 2070 w 2071"/>
                            <a:gd name="T3" fmla="*/ 0 h 376"/>
                            <a:gd name="T4" fmla="*/ 2070 w 2071"/>
                            <a:gd name="T5" fmla="*/ 376 h 376"/>
                            <a:gd name="T6" fmla="*/ 0 w 2071"/>
                            <a:gd name="T7" fmla="*/ 376 h 376"/>
                            <a:gd name="T8" fmla="*/ 0 w 2071"/>
                            <a:gd name="T9" fmla="*/ 0 h 37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2071" h="376">
                              <a:moveTo>
                                <a:pt x="0" y="0"/>
                              </a:moveTo>
                              <a:lnTo>
                                <a:pt x="2070" y="0"/>
                              </a:lnTo>
                              <a:lnTo>
                                <a:pt x="2070" y="376"/>
                              </a:lnTo>
                              <a:lnTo>
                                <a:pt x="0" y="3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5791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29350" id="Freeform 12" o:spid="_x0000_s1026" style="position:absolute;margin-left:602.1pt;margin-top:138.1pt;width:103.55pt;height:18.8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71,3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" o:allowincell="f" path="m,l2070,r,376l,376,,xe" filled="f" strokeweight="4.56pt">
                <v:path arrowok="t" o:connecttype="custom" o:connectlocs="0,0;1314450,0;1314450,238760;0,238760;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>
                <wp:simplePos x="0" y="0"/>
                <wp:positionH relativeFrom="page">
                  <wp:posOffset>7646670</wp:posOffset>
                </wp:positionH>
                <wp:positionV relativeFrom="page">
                  <wp:posOffset>2112010</wp:posOffset>
                </wp:positionV>
                <wp:extent cx="1315085" cy="238760"/>
                <wp:effectExtent l="0" t="0" r="0" b="0"/>
                <wp:wrapNone/>
                <wp:docPr id="1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5085" cy="238760"/>
                        </a:xfrm>
                        <a:custGeom>
                          <a:avLst/>
                          <a:gdLst>
                            <a:gd name="T0" fmla="*/ 0 w 2071"/>
                            <a:gd name="T1" fmla="*/ 0 h 376"/>
                            <a:gd name="T2" fmla="*/ 2070 w 2071"/>
                            <a:gd name="T3" fmla="*/ 0 h 376"/>
                            <a:gd name="T4" fmla="*/ 2070 w 2071"/>
                            <a:gd name="T5" fmla="*/ 376 h 376"/>
                            <a:gd name="T6" fmla="*/ 0 w 2071"/>
                            <a:gd name="T7" fmla="*/ 376 h 376"/>
                            <a:gd name="T8" fmla="*/ 0 w 2071"/>
                            <a:gd name="T9" fmla="*/ 0 h 37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2071" h="376">
                              <a:moveTo>
                                <a:pt x="0" y="0"/>
                              </a:moveTo>
                              <a:lnTo>
                                <a:pt x="2070" y="0"/>
                              </a:lnTo>
                              <a:lnTo>
                                <a:pt x="2070" y="376"/>
                              </a:lnTo>
                              <a:lnTo>
                                <a:pt x="0" y="3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5791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AA83D9" id="Freeform 13" o:spid="_x0000_s1026" style="position:absolute;margin-left:602.1pt;margin-top:166.3pt;width:103.55pt;height:18.8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71,3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" o:allowincell="f" path="m,l2070,r,376l,376,,xe" filled="f" strokeweight="4.56pt">
                <v:path arrowok="t" o:connecttype="custom" o:connectlocs="0,0;1314450,0;1314450,238760;0,238760;0,0" o:connectangles="0,0,0,0,0"/>
                <w10:wrap anchorx="page" anchory="page"/>
              </v:shape>
            </w:pict>
          </mc:Fallback>
        </mc:AlternateContent>
      </w:r>
      <w:r w:rsidR="00EC2387" w:rsidRPr="00EC2387">
        <w:rPr>
          <w:b/>
          <w:bCs/>
        </w:rPr>
        <w:t>Supplementary Material 1: Mixed-Methods Study Design</w:t>
      </w:r>
    </w:p>
    <w:sectPr w:rsidR="00421637" w:rsidRPr="00EC2387">
      <w:type w:val="continuous"/>
      <w:pgSz w:w="19200" w:h="10800" w:orient="landscape"/>
      <w:pgMar w:top="1220" w:right="1080" w:bottom="280" w:left="6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D85C9F"/>
    <w:rsid w:val="00421637"/>
    <w:rsid w:val="00A05B94"/>
    <w:rsid w:val="00A91686"/>
    <w:rsid w:val="00D85C9F"/>
    <w:rsid w:val="00EC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efaultImageDpi w14:val="0"/>
  <w15:docId w15:val="{2BA0AFD3-1DBE-4ED7-B08F-A50E947B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IN" w:eastAsia="en-I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0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pPr>
      <w:spacing w:before="4"/>
    </w:pPr>
    <w:rPr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מצגת של PowerPoint‏</dc:title>
  <dc:subject/>
  <dc:creator>Tatyana Miller</dc:creator>
  <cp:keywords/>
  <dc:description/>
  <cp:lastModifiedBy>Power Edit 6.0</cp:lastModifiedBy>
  <cp:revision>2</cp:revision>
  <dcterms:created xsi:type="dcterms:W3CDTF">2025-01-22T12:36:00Z</dcterms:created>
  <dcterms:modified xsi:type="dcterms:W3CDTF">2025-01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PowerPoint® 2016</vt:lpwstr>
  </property>
  <property fmtid="{D5CDD505-2E9C-101B-9397-08002B2CF9AE}" pid="3" name="Producer">
    <vt:lpwstr>Microsoft® PowerPoint® 2016</vt:lpwstr>
  </property>
</Properties>
</file>